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89F" w:rsidRDefault="00B7589F" w:rsidP="00B7589F">
      <w:pPr>
        <w:spacing w:after="0" w:line="240" w:lineRule="auto"/>
        <w:ind w:left="1008" w:hanging="1008"/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</w:pPr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>S2</w:t>
      </w:r>
      <w:r w:rsidR="00EF567A"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 Table</w:t>
      </w:r>
      <w:bookmarkStart w:id="0" w:name="_GoBack"/>
      <w:bookmarkEnd w:id="0"/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: Additional </w:t>
      </w:r>
      <w:r>
        <w:rPr>
          <w:rFonts w:ascii="Times New Roman" w:eastAsia="SimSun" w:hAnsi="Times New Roman"/>
          <w:b/>
          <w:bCs/>
          <w:color w:val="000000"/>
          <w:sz w:val="24"/>
          <w:szCs w:val="24"/>
          <w:lang w:eastAsia="zh-CN"/>
        </w:rPr>
        <w:sym w:font="Symbol" w:char="F061"/>
      </w:r>
      <w:r>
        <w:rPr>
          <w:rFonts w:ascii="Times New Roman" w:eastAsia="SimSun" w:hAnsi="Times New Roman" w:cs="Arial"/>
          <w:b/>
          <w:bCs/>
          <w:color w:val="000000"/>
          <w:sz w:val="24"/>
          <w:szCs w:val="24"/>
          <w:lang w:eastAsia="zh-CN"/>
        </w:rPr>
        <w:t xml:space="preserve">-chain TCR Transcripts (CDR3 Region) to those shown in Table2, Expressed in the Aneurysmal Wall of Patient AAA03. These alpha-chain TCR transcripts were unique when compared to each other. </w:t>
      </w:r>
    </w:p>
    <w:p w:rsidR="001637F7" w:rsidRDefault="001637F7" w:rsidP="001637F7">
      <w:pPr>
        <w:spacing w:after="0" w:line="240" w:lineRule="auto"/>
        <w:rPr>
          <w:rFonts w:ascii="Times New Roman" w:eastAsia="SimSun" w:hAnsi="Times New Roman" w:cs="Arial"/>
          <w:color w:val="000000"/>
          <w:sz w:val="24"/>
          <w:szCs w:val="24"/>
          <w:lang w:eastAsia="zh-CN"/>
        </w:rPr>
      </w:pPr>
    </w:p>
    <w:tbl>
      <w:tblPr>
        <w:tblW w:w="10800" w:type="dxa"/>
        <w:tblInd w:w="-180" w:type="dxa"/>
        <w:tblBorders>
          <w:top w:val="doub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"/>
        <w:gridCol w:w="90"/>
        <w:gridCol w:w="1170"/>
        <w:gridCol w:w="19"/>
        <w:gridCol w:w="5543"/>
        <w:gridCol w:w="22"/>
        <w:gridCol w:w="1531"/>
        <w:gridCol w:w="85"/>
        <w:gridCol w:w="270"/>
        <w:gridCol w:w="540"/>
        <w:gridCol w:w="180"/>
        <w:gridCol w:w="270"/>
        <w:gridCol w:w="450"/>
        <w:gridCol w:w="270"/>
        <w:gridCol w:w="270"/>
      </w:tblGrid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1279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37F7" w:rsidRDefault="001637F7" w:rsidP="00155B10">
            <w:pPr>
              <w:spacing w:before="120" w:after="120" w:line="240" w:lineRule="auto"/>
              <w:rPr>
                <w:rFonts w:ascii="Times New Roman" w:eastAsia="SimSun" w:hAnsi="Times New Roman" w:cs="Arial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Arial"/>
                <w:b/>
                <w:color w:val="000000"/>
                <w:sz w:val="16"/>
                <w:szCs w:val="16"/>
                <w:lang w:eastAsia="zh-CN"/>
              </w:rPr>
              <w:t>Clone</w:t>
            </w:r>
          </w:p>
        </w:tc>
        <w:tc>
          <w:tcPr>
            <w:tcW w:w="556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37F7" w:rsidRDefault="001637F7" w:rsidP="00155B10">
            <w:pPr>
              <w:spacing w:before="120" w:after="120" w:line="240" w:lineRule="auto"/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 xml:space="preserve">         Vα                             N                                                  Jα</w:t>
            </w:r>
          </w:p>
        </w:tc>
        <w:tc>
          <w:tcPr>
            <w:tcW w:w="153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37F7" w:rsidRDefault="001637F7" w:rsidP="00155B10">
            <w:pPr>
              <w:spacing w:before="120" w:after="120" w:line="240" w:lineRule="auto"/>
              <w:jc w:val="center"/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>Transcript Frequency in Specimen</w:t>
            </w:r>
          </w:p>
        </w:tc>
        <w:tc>
          <w:tcPr>
            <w:tcW w:w="1795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37F7" w:rsidRDefault="001637F7" w:rsidP="00155B10">
            <w:pPr>
              <w:spacing w:before="120" w:after="120" w:line="240" w:lineRule="auto"/>
              <w:jc w:val="center"/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>p value</w:t>
            </w:r>
          </w:p>
        </w:tc>
      </w:tr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83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637F7" w:rsidRDefault="001637F7" w:rsidP="00155B1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  <w:p w:rsidR="001637F7" w:rsidRDefault="001637F7" w:rsidP="00155B10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α-chain TCR transcripts amplified by NPA-PCR/Vα-specific PCR</w:t>
            </w: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vs.</w:t>
            </w:r>
          </w:p>
          <w:p w:rsidR="001637F7" w:rsidRDefault="001637F7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1/5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vs.</w:t>
            </w:r>
          </w:p>
          <w:p w:rsidR="001637F7" w:rsidRDefault="001637F7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2/57</w:t>
            </w:r>
          </w:p>
        </w:tc>
      </w:tr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63</w:t>
            </w:r>
          </w:p>
        </w:tc>
        <w:tc>
          <w:tcPr>
            <w:tcW w:w="556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M  R    E  A                Y  S  S  A  S  K  I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atga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gg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tacagcagtgcttccaagat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6.1Jα3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31</w:t>
            </w:r>
          </w:p>
        </w:tc>
        <w:tc>
          <w:tcPr>
            <w:tcW w:w="556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     G  S                   G  G  G  N  K  L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t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gggaggaggaaacaaactc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9.1Jα10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28</w:t>
            </w:r>
          </w:p>
        </w:tc>
        <w:tc>
          <w:tcPr>
            <w:tcW w:w="556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V  E    E  R                   Q  A  G  T  A  L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gga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agag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aggcaggaactgctctg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1.1Jα15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15</w:t>
            </w:r>
          </w:p>
        </w:tc>
        <w:tc>
          <w:tcPr>
            <w:tcW w:w="556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        P  E                      G  N  T  P  L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caga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aaacacacctctt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1.1Jα29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71</w:t>
            </w:r>
          </w:p>
        </w:tc>
        <w:tc>
          <w:tcPr>
            <w:tcW w:w="556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V  E    D  I  D                            R  L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tgtggag  gatatcga                          cagact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1.1Jα31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08</w:t>
            </w:r>
          </w:p>
        </w:tc>
        <w:tc>
          <w:tcPr>
            <w:tcW w:w="556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L       I  S                         N  A  R  L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tcag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tgccagactc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2.1Jα31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24</w:t>
            </w:r>
          </w:p>
        </w:tc>
        <w:tc>
          <w:tcPr>
            <w:tcW w:w="556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  V  Y       L                         I  G  T  K  L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cgttta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ttggaacaaagctc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3.1Jα13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69</w:t>
            </w:r>
          </w:p>
        </w:tc>
        <w:tc>
          <w:tcPr>
            <w:tcW w:w="556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        </w:t>
            </w:r>
            <w:proofErr w:type="spellStart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A</w:t>
            </w:r>
            <w:proofErr w:type="spellEnd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G                F  S  D  G  Q  K  L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cggg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tttcagatggccagaagctg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3.1Jα15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54</w:t>
            </w:r>
          </w:p>
        </w:tc>
        <w:tc>
          <w:tcPr>
            <w:tcW w:w="556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ap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aps/>
                <w:color w:val="000000"/>
                <w:sz w:val="16"/>
                <w:szCs w:val="16"/>
                <w:lang w:eastAsia="zh-CN"/>
              </w:rPr>
              <w:t>C  A  Y       I                         S  G  N  K  L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ta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t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ctggaaacaaactg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4.1Jα47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30</w:t>
            </w:r>
          </w:p>
        </w:tc>
        <w:tc>
          <w:tcPr>
            <w:tcW w:w="556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F  M    K  G  </w:t>
            </w:r>
            <w:proofErr w:type="spellStart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                    </w:t>
            </w:r>
            <w:proofErr w:type="spellStart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N  K  L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ttcat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aaggcgg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aaacaagctg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4.2Jα47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58</w:t>
            </w:r>
          </w:p>
        </w:tc>
        <w:tc>
          <w:tcPr>
            <w:tcW w:w="556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E  S    M  A  G  S  G                G  Q  K  L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gagag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tggccgggagtgg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ccagaagctg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5.1Jα15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1637F7" w:rsidTr="005B1D89">
        <w:trPr>
          <w:gridBefore w:val="1"/>
          <w:gridAfter w:val="2"/>
          <w:wBefore w:w="90" w:type="dxa"/>
          <w:wAfter w:w="540" w:type="dxa"/>
          <w:cantSplit/>
        </w:trPr>
        <w:tc>
          <w:tcPr>
            <w:tcW w:w="1279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05</w:t>
            </w:r>
          </w:p>
        </w:tc>
        <w:tc>
          <w:tcPr>
            <w:tcW w:w="556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Pr="004B226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es-MX" w:eastAsia="zh-CN"/>
              </w:rPr>
            </w:pPr>
            <w:r w:rsidRPr="004B2267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es-MX" w:eastAsia="zh-CN"/>
              </w:rPr>
              <w:t>C  A  E       T  Y  K  G                         K  L</w:t>
            </w:r>
          </w:p>
          <w:p w:rsidR="001637F7" w:rsidRPr="004B226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es-MX" w:eastAsia="zh-CN"/>
              </w:rPr>
            </w:pPr>
            <w:proofErr w:type="spellStart"/>
            <w:r w:rsidRPr="004B2267"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es-MX" w:eastAsia="zh-CN"/>
              </w:rPr>
              <w:t>tgtgcagag</w:t>
            </w:r>
            <w:proofErr w:type="spellEnd"/>
            <w:r w:rsidRPr="004B2267"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es-MX" w:eastAsia="zh-CN"/>
              </w:rPr>
              <w:t xml:space="preserve">     </w:t>
            </w:r>
            <w:proofErr w:type="spellStart"/>
            <w:r w:rsidRPr="004B2267"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es-MX" w:eastAsia="zh-CN"/>
              </w:rPr>
              <w:t>acctataaggg</w:t>
            </w:r>
            <w:proofErr w:type="spellEnd"/>
            <w:r w:rsidRPr="004B2267"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es-MX" w:eastAsia="zh-CN"/>
              </w:rPr>
              <w:t xml:space="preserve">                       </w:t>
            </w:r>
            <w:proofErr w:type="spellStart"/>
            <w:r w:rsidRPr="004B2267"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es-MX" w:eastAsia="zh-CN"/>
              </w:rPr>
              <w:t>caagctc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5.1Jα34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895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1637F7" w:rsidTr="005B1D89">
        <w:trPr>
          <w:gridAfter w:val="1"/>
          <w:wAfter w:w="270" w:type="dxa"/>
          <w:cantSplit/>
        </w:trPr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13</w:t>
            </w:r>
          </w:p>
        </w:tc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        F                   N  N  A  G  N  M  L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c        tt                 taataatgcaggcaacatgctc</w:t>
            </w:r>
          </w:p>
        </w:tc>
        <w:tc>
          <w:tcPr>
            <w:tcW w:w="163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8.1Jα39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ns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ns</w:t>
            </w:r>
          </w:p>
        </w:tc>
      </w:tr>
      <w:tr w:rsidR="001637F7" w:rsidTr="005B1D89">
        <w:trPr>
          <w:gridAfter w:val="1"/>
          <w:wAfter w:w="270" w:type="dxa"/>
          <w:cantSplit/>
        </w:trPr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41</w:t>
            </w:r>
          </w:p>
        </w:tc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A  V       G  Y                         N  N  D  M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ctgtc     ggtt                       ataacaatgacatg</w:t>
            </w:r>
          </w:p>
        </w:tc>
        <w:tc>
          <w:tcPr>
            <w:tcW w:w="163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9.1Jα43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ns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ns</w:t>
            </w:r>
          </w:p>
        </w:tc>
      </w:tr>
      <w:tr w:rsidR="001637F7" w:rsidTr="005B1D89">
        <w:trPr>
          <w:gridAfter w:val="1"/>
          <w:wAfter w:w="270" w:type="dxa"/>
          <w:cantSplit/>
        </w:trPr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72</w:t>
            </w:r>
          </w:p>
        </w:tc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C  A  V       L  R  P                      G  N  Q  F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gt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taaggc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cggtaaccagttc</w:t>
            </w:r>
            <w:proofErr w:type="spellEnd"/>
          </w:p>
        </w:tc>
        <w:tc>
          <w:tcPr>
            <w:tcW w:w="163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19.1Jα49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ns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ns</w:t>
            </w:r>
          </w:p>
        </w:tc>
      </w:tr>
      <w:tr w:rsidR="001637F7" w:rsidTr="005B1D89">
        <w:trPr>
          <w:gridAfter w:val="1"/>
          <w:wAfter w:w="270" w:type="dxa"/>
          <w:cantSplit/>
        </w:trPr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06</w:t>
            </w:r>
          </w:p>
        </w:tc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L       G                      </w:t>
            </w:r>
            <w:proofErr w:type="spellStart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A  T  N  K  L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tct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t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ggtgctacaaacaagctc</w:t>
            </w:r>
            <w:proofErr w:type="spellEnd"/>
          </w:p>
        </w:tc>
        <w:tc>
          <w:tcPr>
            <w:tcW w:w="163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2.1Jα32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ns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ns</w:t>
            </w:r>
          </w:p>
        </w:tc>
      </w:tr>
      <w:tr w:rsidR="001637F7" w:rsidTr="005B1D89">
        <w:trPr>
          <w:gridAfter w:val="1"/>
          <w:wAfter w:w="270" w:type="dxa"/>
          <w:cantSplit/>
        </w:trPr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46</w:t>
            </w:r>
          </w:p>
        </w:tc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  <w:t>C  V          A  Y                      N  N  N  D  M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pt-BR" w:eastAsia="zh-CN"/>
              </w:rPr>
              <w:t>tgtgtt        gctt                    acaataacaatgacatg</w:t>
            </w:r>
          </w:p>
        </w:tc>
        <w:tc>
          <w:tcPr>
            <w:tcW w:w="163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28.1Jα43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ns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ns</w:t>
            </w:r>
          </w:p>
        </w:tc>
      </w:tr>
      <w:tr w:rsidR="001637F7" w:rsidTr="005B1D89">
        <w:trPr>
          <w:gridAfter w:val="1"/>
          <w:wAfter w:w="270" w:type="dxa"/>
          <w:cantSplit/>
        </w:trPr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  <w:t>aaa03npa03</w:t>
            </w:r>
          </w:p>
        </w:tc>
        <w:tc>
          <w:tcPr>
            <w:tcW w:w="556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C  A  G       P  K             S  G  </w:t>
            </w:r>
            <w:proofErr w:type="spellStart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G</w:t>
            </w:r>
            <w:proofErr w:type="spellEnd"/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 S  N  Y  K  L</w:t>
            </w:r>
          </w:p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tgtgcaggg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cctaaa</w:t>
            </w:r>
            <w:proofErr w:type="spellEnd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 xml:space="preserve">           </w:t>
            </w:r>
            <w:proofErr w:type="spellStart"/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agtggaggtagcaactataaactg</w:t>
            </w:r>
            <w:proofErr w:type="spellEnd"/>
          </w:p>
        </w:tc>
        <w:tc>
          <w:tcPr>
            <w:tcW w:w="1638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α32.1Jα54</w:t>
            </w:r>
          </w:p>
          <w:p w:rsidR="001637F7" w:rsidRDefault="001637F7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1/57(2%)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AD46D5" w:rsidP="00155B10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ns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1637F7" w:rsidRDefault="001637F7" w:rsidP="00155B10">
            <w:pPr>
              <w:jc w:val="center"/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ns</w:t>
            </w:r>
          </w:p>
        </w:tc>
      </w:tr>
      <w:tr w:rsidR="001637F7" w:rsidTr="005B1D89">
        <w:trPr>
          <w:gridBefore w:val="2"/>
          <w:wBefore w:w="180" w:type="dxa"/>
          <w:cantSplit/>
          <w:trHeight w:val="82"/>
        </w:trPr>
        <w:tc>
          <w:tcPr>
            <w:tcW w:w="864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37F7" w:rsidRDefault="001637F7" w:rsidP="00155B10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</w:tr>
    </w:tbl>
    <w:p w:rsidR="00264BED" w:rsidRPr="00AD46D5" w:rsidRDefault="00264BED" w:rsidP="00AD46D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264BED" w:rsidRPr="00AD4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95C"/>
    <w:rsid w:val="0012495C"/>
    <w:rsid w:val="001637F7"/>
    <w:rsid w:val="00264BED"/>
    <w:rsid w:val="003350E6"/>
    <w:rsid w:val="005B1D89"/>
    <w:rsid w:val="009B2E36"/>
    <w:rsid w:val="00AD46D5"/>
    <w:rsid w:val="00B7589F"/>
    <w:rsid w:val="00C07AF0"/>
    <w:rsid w:val="00EF567A"/>
    <w:rsid w:val="00FD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6A105"/>
  <w15:chartTrackingRefBased/>
  <w15:docId w15:val="{CF4FF36F-DB53-463C-B3A1-CEA281EDB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7F7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1637F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0E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tsoucas, Chris D.</dc:creator>
  <cp:keywords/>
  <dc:description/>
  <cp:lastModifiedBy>Platsoucas, Chris D.</cp:lastModifiedBy>
  <cp:revision>3</cp:revision>
  <cp:lastPrinted>2019-03-07T22:34:00Z</cp:lastPrinted>
  <dcterms:created xsi:type="dcterms:W3CDTF">2019-04-15T14:44:00Z</dcterms:created>
  <dcterms:modified xsi:type="dcterms:W3CDTF">2019-06-20T18:02:00Z</dcterms:modified>
</cp:coreProperties>
</file>